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Publication bias for all outcom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utcom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bias (P value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8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onse ra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FT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sz w:val="24"/>
                <w:szCs w:val="24"/>
              </w:rPr>
              <w:t>ypoechogenicity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T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xjgho</cp:lastModifiedBy>
  <dcterms:modified xsi:type="dcterms:W3CDTF">2014-02-10T08:5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